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899"/>
        <w:gridCol w:w="1073"/>
        <w:gridCol w:w="2154"/>
        <w:gridCol w:w="1071"/>
        <w:gridCol w:w="1072"/>
        <w:gridCol w:w="1063"/>
        <w:gridCol w:w="1068"/>
      </w:tblGrid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F31634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</w:pPr>
            <w:r w:rsidRPr="00F31634"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  <w:t>Sampling tim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F31634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</w:pPr>
            <w:r w:rsidRPr="00F31634"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  <w:t>Location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F31634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</w:pPr>
            <w:r w:rsidRPr="00F31634"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  <w:t>Scientific nam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F31634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</w:pPr>
            <w:r w:rsidRPr="00F31634"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  <w:t>Species (n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F31634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</w:pPr>
            <w:r w:rsidRPr="00F31634"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  <w:t>Altitude (m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F31634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</w:pPr>
            <w:r w:rsidRPr="00F31634"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  <w:t>Soil (n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F31634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</w:pPr>
            <w:r w:rsidRPr="00F31634">
              <w:rPr>
                <w:rFonts w:asciiTheme="minorHAnsi" w:eastAsia="宋体" w:hAnsiTheme="minorHAnsi" w:cstheme="minorHAnsi"/>
                <w:b/>
                <w:bCs/>
                <w:noProof/>
                <w:sz w:val="16"/>
                <w:szCs w:val="14"/>
              </w:rPr>
              <w:t>Water (n)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a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AG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Pelophylax nigromaculatu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Pn (4, 4, 4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7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0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Microhyla fissip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f (2, 2, 2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3, 1, 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a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G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bookmarkStart w:id="0" w:name="RANGE!C5"/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Bufo gargarizans</w:t>
            </w:r>
            <w:bookmarkEnd w:id="0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Bg (2, 4, 4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7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2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3, 2, 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Microhyla fissip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f (5, 5, 7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a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XD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4, 3, 5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44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2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Microhyla fissip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f (3, 3, 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a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SB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Bufo gargarizan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Bg (5, 10, 10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40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1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Pelophylax nigromaculatu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Pn (4, 4, 4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a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D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4, 1, 5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9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2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Pelophylax nigromaculatu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Pn (3, 3, 4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Microhyla fissip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f (1, 1, 1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a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T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3, 0, 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8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2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Pelophylax nigromaculatu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Pn (1, 1, 1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a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XB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Bufo gargarizan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Bg (1, 1, 1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6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2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1, 1, 1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Microhyla fissip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f (4, 4, 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Octob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AG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Pelophylax nigromaculatu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Pn (3, 3, 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7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2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3, 1, 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Octob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G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3, 1, 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7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2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Microhyla fissip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f (3, 2, 2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Octob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XD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3, 1, 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44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0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Octob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SB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Bufo gargarizan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Bg (3, 3, 2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40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2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Octob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D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3, 1, 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9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1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Microhyla fissip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Mf (3, 2, 2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Octob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T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Fejervarya limnochari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Fl (3, 1, 2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8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2</w:t>
            </w:r>
          </w:p>
        </w:tc>
      </w:tr>
      <w:tr w:rsidR="00E7288D" w:rsidRPr="00EF03A7" w:rsidTr="00165FF7">
        <w:trPr>
          <w:trHeight w:val="170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Octob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XB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i/>
                <w:noProof/>
                <w:sz w:val="16"/>
                <w:szCs w:val="14"/>
              </w:rPr>
              <w:t>Bufo gargarizan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Bg (0, 0, 1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36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88D" w:rsidRPr="00EF03A7" w:rsidRDefault="00E7288D" w:rsidP="00165FF7">
            <w:pPr>
              <w:spacing w:after="0" w:line="240" w:lineRule="exact"/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</w:pPr>
            <w:r w:rsidRPr="00EF03A7">
              <w:rPr>
                <w:rFonts w:asciiTheme="minorHAnsi" w:eastAsia="宋体" w:hAnsiTheme="minorHAnsi" w:cstheme="minorHAnsi"/>
                <w:bCs/>
                <w:noProof/>
                <w:sz w:val="16"/>
                <w:szCs w:val="14"/>
              </w:rPr>
              <w:t>0</w:t>
            </w:r>
          </w:p>
        </w:tc>
      </w:tr>
    </w:tbl>
    <w:p w:rsidR="00804F20" w:rsidRDefault="00804F20">
      <w:bookmarkStart w:id="1" w:name="_GoBack"/>
      <w:bookmarkEnd w:id="1"/>
    </w:p>
    <w:sectPr w:rsidR="00804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88D"/>
    <w:rsid w:val="00804F20"/>
    <w:rsid w:val="00E7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42025-8DDD-447B-B9E0-DBDCC79C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288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7-07T13:57:00Z</dcterms:created>
  <dcterms:modified xsi:type="dcterms:W3CDTF">2020-07-07T13:57:00Z</dcterms:modified>
</cp:coreProperties>
</file>